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52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4"/>
        <w:gridCol w:w="1696"/>
        <w:gridCol w:w="1685"/>
        <w:gridCol w:w="1857"/>
      </w:tblGrid>
      <w:tr w:rsidR="0008565D" w:rsidRPr="0008565D" w14:paraId="06E73AB4" w14:textId="77777777" w:rsidTr="0008565D">
        <w:trPr>
          <w:trHeight w:val="301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96C9" w14:textId="77777777" w:rsidR="0008565D" w:rsidRPr="0008565D" w:rsidRDefault="0008565D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A5B7" w14:textId="752250D5" w:rsidR="0008565D" w:rsidRPr="0008565D" w:rsidRDefault="0008565D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on</w:t>
            </w: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1FB7" w14:textId="05EB6782" w:rsidR="0008565D" w:rsidRPr="0008565D" w:rsidRDefault="0008565D" w:rsidP="00CE10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s. -log</w:t>
            </w: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)</w:t>
            </w: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9F34" w14:textId="77777777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-log</w:t>
            </w: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)</w:t>
            </w:r>
          </w:p>
        </w:tc>
      </w:tr>
      <w:tr w:rsidR="0008565D" w:rsidRPr="0008565D" w14:paraId="4889E822" w14:textId="77777777" w:rsidTr="0008565D">
        <w:trPr>
          <w:trHeight w:val="302"/>
        </w:trPr>
        <w:tc>
          <w:tcPr>
            <w:tcW w:w="4414" w:type="dxa"/>
            <w:shd w:val="clear" w:color="auto" w:fill="auto"/>
            <w:noWrap/>
            <w:vAlign w:val="bottom"/>
          </w:tcPr>
          <w:p w14:paraId="1441B499" w14:textId="6D9B3F95" w:rsidR="0008565D" w:rsidRPr="0008565D" w:rsidRDefault="0008565D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A-108808-no-r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7985BDE8" w14:textId="038C67C4" w:rsidR="0008565D" w:rsidRPr="0008565D" w:rsidRDefault="0075370F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30714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1AD36A0A" w14:textId="3C75816D" w:rsidR="0008565D" w:rsidRPr="0008565D" w:rsidRDefault="0075370F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3B97C5BE" w14:textId="02F3076C" w:rsidR="0008565D" w:rsidRPr="0008565D" w:rsidRDefault="0075370F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1</w:t>
            </w:r>
          </w:p>
        </w:tc>
      </w:tr>
      <w:bookmarkEnd w:id="0"/>
      <w:tr w:rsidR="0008565D" w:rsidRPr="0008565D" w14:paraId="44E332AE" w14:textId="77777777" w:rsidTr="0008565D">
        <w:trPr>
          <w:trHeight w:val="301"/>
        </w:trPr>
        <w:tc>
          <w:tcPr>
            <w:tcW w:w="4414" w:type="dxa"/>
            <w:shd w:val="clear" w:color="auto" w:fill="auto"/>
            <w:noWrap/>
            <w:vAlign w:val="bottom"/>
          </w:tcPr>
          <w:p w14:paraId="29DF69E5" w14:textId="454E3265" w:rsidR="0008565D" w:rsidRPr="0008565D" w:rsidRDefault="00FA601B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-00349451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2327F897" w14:textId="63F02315" w:rsidR="0008565D" w:rsidRPr="0008565D" w:rsidRDefault="00FA601B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0348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F78789E" w14:textId="0E7EC708" w:rsidR="0008565D" w:rsidRPr="0008565D" w:rsidRDefault="00FA601B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5BB83557" w14:textId="30A62EB0" w:rsidR="0008565D" w:rsidRPr="0008565D" w:rsidRDefault="00FA601B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</w:t>
            </w:r>
          </w:p>
        </w:tc>
      </w:tr>
      <w:tr w:rsidR="0008565D" w:rsidRPr="0008565D" w14:paraId="430E844B" w14:textId="77777777" w:rsidTr="0008565D">
        <w:trPr>
          <w:trHeight w:val="301"/>
        </w:trPr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6CA16DF5" w14:textId="77777777" w:rsidR="0008565D" w:rsidRPr="0008565D" w:rsidRDefault="0008565D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-0035277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7F8F96A" w14:textId="77777777" w:rsidR="0008565D" w:rsidRPr="0008565D" w:rsidRDefault="0008565D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990733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5852297" w14:textId="750B7B49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</w:t>
            </w:r>
            <w:r w:rsidR="00FA60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F8CAE7B" w14:textId="77777777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5</w:t>
            </w:r>
          </w:p>
        </w:tc>
      </w:tr>
      <w:tr w:rsidR="0008565D" w:rsidRPr="0008565D" w14:paraId="07E60F3A" w14:textId="77777777" w:rsidTr="0008565D">
        <w:trPr>
          <w:trHeight w:val="301"/>
        </w:trPr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1EF60265" w14:textId="77777777" w:rsidR="0008565D" w:rsidRPr="0008565D" w:rsidRDefault="0008565D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map36177-SCAFFOLD210634_23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B483D6" w14:textId="77777777" w:rsidR="0008565D" w:rsidRPr="0008565D" w:rsidRDefault="0008565D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115517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6324B82" w14:textId="7D357D88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</w:t>
            </w:r>
            <w:r w:rsidR="00C16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2879EDA" w14:textId="77777777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7</w:t>
            </w:r>
          </w:p>
        </w:tc>
      </w:tr>
      <w:tr w:rsidR="0008565D" w:rsidRPr="0008565D" w14:paraId="40179678" w14:textId="77777777" w:rsidTr="0008565D">
        <w:trPr>
          <w:trHeight w:val="301"/>
        </w:trPr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1FE2EB7B" w14:textId="77777777" w:rsidR="0008565D" w:rsidRPr="0008565D" w:rsidRDefault="0008565D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map40026-BTA-8143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B02CB5" w14:textId="77777777" w:rsidR="0008565D" w:rsidRPr="0008565D" w:rsidRDefault="0008565D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213362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3B02745" w14:textId="1CF6D120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</w:t>
            </w:r>
            <w:r w:rsidR="00C214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7DF644D" w14:textId="77777777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5</w:t>
            </w:r>
          </w:p>
        </w:tc>
      </w:tr>
      <w:tr w:rsidR="00C21444" w:rsidRPr="0008565D" w14:paraId="53953479" w14:textId="77777777" w:rsidTr="0008565D">
        <w:trPr>
          <w:trHeight w:val="301"/>
        </w:trPr>
        <w:tc>
          <w:tcPr>
            <w:tcW w:w="4414" w:type="dxa"/>
            <w:shd w:val="clear" w:color="auto" w:fill="auto"/>
            <w:noWrap/>
            <w:vAlign w:val="bottom"/>
          </w:tcPr>
          <w:p w14:paraId="4180F646" w14:textId="1E0AE74B" w:rsidR="00C21444" w:rsidRPr="0008565D" w:rsidRDefault="00C21444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-00351461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0B74C382" w14:textId="2357D9DA" w:rsidR="00C21444" w:rsidRPr="0008565D" w:rsidRDefault="00C21444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77760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197D112B" w14:textId="7C4D3D1C" w:rsidR="00C21444" w:rsidRPr="0008565D" w:rsidRDefault="00C21444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14:paraId="6E086846" w14:textId="3A2E4EDD" w:rsidR="00C21444" w:rsidRPr="0008565D" w:rsidRDefault="00C21444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</w:t>
            </w:r>
          </w:p>
        </w:tc>
      </w:tr>
      <w:tr w:rsidR="0008565D" w:rsidRPr="0008565D" w14:paraId="7F7AF6D2" w14:textId="77777777" w:rsidTr="0008565D">
        <w:trPr>
          <w:trHeight w:val="301"/>
        </w:trPr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63F451C8" w14:textId="77777777" w:rsidR="0008565D" w:rsidRPr="0008565D" w:rsidRDefault="0008565D" w:rsidP="00D35F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A-19347-no-r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306E86F" w14:textId="77777777" w:rsidR="0008565D" w:rsidRPr="0008565D" w:rsidRDefault="0008565D" w:rsidP="00D35F9D">
            <w:pPr>
              <w:ind w:right="23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295376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B0FB04E" w14:textId="77777777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3EB9334" w14:textId="77777777" w:rsidR="0008565D" w:rsidRPr="0008565D" w:rsidRDefault="0008565D" w:rsidP="00D35F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56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0</w:t>
            </w:r>
          </w:p>
        </w:tc>
      </w:tr>
    </w:tbl>
    <w:p w14:paraId="1618FAB9" w14:textId="34015976" w:rsidR="00DA29CF" w:rsidRPr="0008565D" w:rsidRDefault="000375F7">
      <w:pPr>
        <w:rPr>
          <w:rFonts w:ascii="Arial" w:hAnsi="Arial" w:cs="Arial"/>
          <w:sz w:val="22"/>
          <w:szCs w:val="22"/>
        </w:rPr>
      </w:pPr>
      <w:r w:rsidRPr="0008565D">
        <w:rPr>
          <w:rFonts w:ascii="Arial" w:hAnsi="Arial" w:cs="Arial"/>
          <w:sz w:val="22"/>
          <w:szCs w:val="22"/>
        </w:rPr>
        <w:t xml:space="preserve">1) </w:t>
      </w:r>
      <w:proofErr w:type="spellStart"/>
      <w:r w:rsidRPr="0008565D">
        <w:rPr>
          <w:rFonts w:ascii="Arial" w:hAnsi="Arial" w:cs="Arial"/>
          <w:sz w:val="22"/>
          <w:szCs w:val="22"/>
        </w:rPr>
        <w:t>Position</w:t>
      </w:r>
      <w:r w:rsidR="000148C7" w:rsidRPr="0008565D">
        <w:rPr>
          <w:rFonts w:ascii="Arial" w:hAnsi="Arial" w:cs="Arial"/>
          <w:sz w:val="22"/>
          <w:szCs w:val="22"/>
        </w:rPr>
        <w:t>s</w:t>
      </w:r>
      <w:proofErr w:type="spellEnd"/>
      <w:r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8565D">
        <w:rPr>
          <w:rFonts w:ascii="Arial" w:hAnsi="Arial" w:cs="Arial"/>
          <w:sz w:val="22"/>
          <w:szCs w:val="22"/>
        </w:rPr>
        <w:t>according</w:t>
      </w:r>
      <w:proofErr w:type="spellEnd"/>
      <w:r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A1433" w:rsidRPr="0008565D">
        <w:rPr>
          <w:rFonts w:ascii="Arial" w:hAnsi="Arial" w:cs="Arial"/>
          <w:sz w:val="22"/>
          <w:szCs w:val="22"/>
        </w:rPr>
        <w:t>to</w:t>
      </w:r>
      <w:proofErr w:type="spellEnd"/>
      <w:r w:rsidR="00BA1433" w:rsidRPr="0008565D">
        <w:rPr>
          <w:rFonts w:ascii="Arial" w:hAnsi="Arial" w:cs="Arial"/>
          <w:sz w:val="22"/>
          <w:szCs w:val="22"/>
        </w:rPr>
        <w:t xml:space="preserve"> </w:t>
      </w:r>
      <w:r w:rsidRPr="0008565D">
        <w:rPr>
          <w:rFonts w:ascii="Arial" w:hAnsi="Arial" w:cs="Arial"/>
          <w:sz w:val="22"/>
          <w:szCs w:val="22"/>
        </w:rPr>
        <w:t xml:space="preserve">NCBI </w:t>
      </w:r>
      <w:r w:rsidR="00436198" w:rsidRPr="0008565D">
        <w:rPr>
          <w:rFonts w:ascii="Arial" w:hAnsi="Arial" w:cs="Arial"/>
          <w:sz w:val="22"/>
          <w:szCs w:val="22"/>
        </w:rPr>
        <w:t>UMD</w:t>
      </w:r>
      <w:r w:rsidRPr="0008565D">
        <w:rPr>
          <w:rFonts w:ascii="Arial" w:hAnsi="Arial" w:cs="Arial"/>
          <w:sz w:val="22"/>
          <w:szCs w:val="22"/>
        </w:rPr>
        <w:t>3.1.1</w:t>
      </w:r>
      <w:r w:rsidR="00436198" w:rsidRPr="0008565D">
        <w:rPr>
          <w:rFonts w:ascii="Arial" w:hAnsi="Arial" w:cs="Arial"/>
          <w:sz w:val="22"/>
          <w:szCs w:val="22"/>
        </w:rPr>
        <w:t>;</w:t>
      </w:r>
      <w:r w:rsidRPr="0008565D">
        <w:rPr>
          <w:rFonts w:ascii="Arial" w:hAnsi="Arial" w:cs="Arial"/>
          <w:sz w:val="22"/>
          <w:szCs w:val="22"/>
        </w:rPr>
        <w:t xml:space="preserve"> 3)</w:t>
      </w:r>
      <w:r w:rsidR="006C2A11"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2A11" w:rsidRPr="0008565D">
        <w:rPr>
          <w:rFonts w:ascii="Arial" w:hAnsi="Arial" w:cs="Arial"/>
          <w:sz w:val="22"/>
          <w:szCs w:val="22"/>
        </w:rPr>
        <w:t>Bonferroni</w:t>
      </w:r>
      <w:proofErr w:type="spellEnd"/>
      <w:r w:rsidR="006C2A11"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2A11" w:rsidRPr="0008565D">
        <w:rPr>
          <w:rFonts w:ascii="Arial" w:hAnsi="Arial" w:cs="Arial"/>
          <w:sz w:val="22"/>
          <w:szCs w:val="22"/>
        </w:rPr>
        <w:t>genome-wide</w:t>
      </w:r>
      <w:proofErr w:type="spellEnd"/>
      <w:r w:rsidR="006C2A11"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2A11" w:rsidRPr="0008565D">
        <w:rPr>
          <w:rFonts w:ascii="Arial" w:hAnsi="Arial" w:cs="Arial"/>
          <w:sz w:val="22"/>
          <w:szCs w:val="22"/>
        </w:rPr>
        <w:t>signif</w:t>
      </w:r>
      <w:r w:rsidR="0007636B" w:rsidRPr="0008565D">
        <w:rPr>
          <w:rFonts w:ascii="Arial" w:hAnsi="Arial" w:cs="Arial"/>
          <w:sz w:val="22"/>
          <w:szCs w:val="22"/>
        </w:rPr>
        <w:t>i</w:t>
      </w:r>
      <w:r w:rsidR="006C2A11" w:rsidRPr="0008565D">
        <w:rPr>
          <w:rFonts w:ascii="Arial" w:hAnsi="Arial" w:cs="Arial"/>
          <w:sz w:val="22"/>
          <w:szCs w:val="22"/>
        </w:rPr>
        <w:t>cance</w:t>
      </w:r>
      <w:proofErr w:type="spellEnd"/>
      <w:r w:rsidR="006C2A11"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2A11" w:rsidRPr="0008565D">
        <w:rPr>
          <w:rFonts w:ascii="Arial" w:hAnsi="Arial" w:cs="Arial"/>
          <w:sz w:val="22"/>
          <w:szCs w:val="22"/>
        </w:rPr>
        <w:t>level</w:t>
      </w:r>
      <w:proofErr w:type="spellEnd"/>
      <w:r w:rsidR="006C2A11" w:rsidRPr="0008565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2A11" w:rsidRPr="0008565D">
        <w:rPr>
          <w:rFonts w:ascii="Arial" w:hAnsi="Arial" w:cs="Arial"/>
          <w:sz w:val="22"/>
          <w:szCs w:val="22"/>
        </w:rPr>
        <w:t>of</w:t>
      </w:r>
      <w:proofErr w:type="spellEnd"/>
      <w:r w:rsidR="006C2A11" w:rsidRPr="0008565D">
        <w:rPr>
          <w:rFonts w:ascii="Arial" w:hAnsi="Arial" w:cs="Arial"/>
          <w:sz w:val="22"/>
          <w:szCs w:val="22"/>
        </w:rPr>
        <w:t xml:space="preserve"> -log</w:t>
      </w:r>
      <w:r w:rsidR="006C2A11" w:rsidRPr="0008565D">
        <w:rPr>
          <w:rFonts w:ascii="Arial" w:hAnsi="Arial" w:cs="Arial"/>
          <w:sz w:val="22"/>
          <w:szCs w:val="22"/>
          <w:vertAlign w:val="subscript"/>
        </w:rPr>
        <w:t>10</w:t>
      </w:r>
      <w:r w:rsidR="006C2A11" w:rsidRPr="0008565D">
        <w:rPr>
          <w:rFonts w:ascii="Arial" w:hAnsi="Arial" w:cs="Arial"/>
          <w:sz w:val="22"/>
          <w:szCs w:val="22"/>
        </w:rPr>
        <w:t>(p) = 6.65 (p &lt; 0.01)</w:t>
      </w:r>
    </w:p>
    <w:sectPr w:rsidR="00DA29CF" w:rsidRPr="0008565D" w:rsidSect="00E400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9D"/>
    <w:rsid w:val="000148C7"/>
    <w:rsid w:val="000375F7"/>
    <w:rsid w:val="0007636B"/>
    <w:rsid w:val="0008565D"/>
    <w:rsid w:val="00110DBF"/>
    <w:rsid w:val="00340303"/>
    <w:rsid w:val="00421F99"/>
    <w:rsid w:val="00436198"/>
    <w:rsid w:val="006C2A11"/>
    <w:rsid w:val="0075370F"/>
    <w:rsid w:val="00A0580D"/>
    <w:rsid w:val="00BA1433"/>
    <w:rsid w:val="00C16DCD"/>
    <w:rsid w:val="00C21444"/>
    <w:rsid w:val="00CE1003"/>
    <w:rsid w:val="00D35F9D"/>
    <w:rsid w:val="00DA29CF"/>
    <w:rsid w:val="00E400C9"/>
    <w:rsid w:val="00FA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B9608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6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M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m Brenig</dc:creator>
  <cp:keywords/>
  <dc:description/>
  <cp:lastModifiedBy>Bertram Brenig</cp:lastModifiedBy>
  <cp:revision>16</cp:revision>
  <cp:lastPrinted>2017-03-08T13:51:00Z</cp:lastPrinted>
  <dcterms:created xsi:type="dcterms:W3CDTF">2017-03-07T13:32:00Z</dcterms:created>
  <dcterms:modified xsi:type="dcterms:W3CDTF">2017-03-08T13:53:00Z</dcterms:modified>
</cp:coreProperties>
</file>